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9100D" w14:textId="02A7C585" w:rsidR="00B708EA" w:rsidRPr="00C05363" w:rsidRDefault="00B708EA" w:rsidP="00B708EA">
      <w:pPr>
        <w:autoSpaceDE w:val="0"/>
        <w:autoSpaceDN w:val="0"/>
        <w:adjustRightInd w:val="0"/>
        <w:spacing w:line="300" w:lineRule="atLeast"/>
        <w:ind w:firstLineChars="50" w:firstLine="90"/>
        <w:jc w:val="left"/>
        <w:rPr>
          <w:b/>
          <w:bCs/>
          <w:color w:val="000000"/>
          <w:kern w:val="0"/>
          <w:sz w:val="18"/>
          <w:szCs w:val="18"/>
        </w:rPr>
      </w:pPr>
      <w:r w:rsidRPr="00C05363">
        <w:rPr>
          <w:b/>
          <w:bCs/>
          <w:color w:val="000000"/>
          <w:kern w:val="0"/>
          <w:sz w:val="18"/>
          <w:szCs w:val="18"/>
        </w:rPr>
        <w:t>T</w:t>
      </w:r>
      <w:r>
        <w:rPr>
          <w:b/>
          <w:bCs/>
          <w:color w:val="000000"/>
          <w:kern w:val="0"/>
          <w:sz w:val="18"/>
          <w:szCs w:val="18"/>
        </w:rPr>
        <w:t>ABLE</w:t>
      </w:r>
      <w:r w:rsidRPr="00C05363">
        <w:rPr>
          <w:b/>
          <w:bCs/>
          <w:color w:val="000000"/>
          <w:kern w:val="0"/>
          <w:sz w:val="18"/>
          <w:szCs w:val="18"/>
        </w:rPr>
        <w:t xml:space="preserve"> </w:t>
      </w:r>
      <w:r>
        <w:rPr>
          <w:rFonts w:hint="eastAsia"/>
          <w:b/>
          <w:bCs/>
          <w:color w:val="000000"/>
          <w:kern w:val="0"/>
          <w:sz w:val="18"/>
          <w:szCs w:val="18"/>
        </w:rPr>
        <w:t>S</w:t>
      </w:r>
      <w:r w:rsidRPr="00C05363">
        <w:rPr>
          <w:b/>
          <w:bCs/>
          <w:color w:val="000000"/>
          <w:kern w:val="0"/>
          <w:sz w:val="18"/>
          <w:szCs w:val="18"/>
        </w:rPr>
        <w:t>1</w:t>
      </w:r>
      <w:r>
        <w:rPr>
          <w:b/>
          <w:bCs/>
          <w:color w:val="000000"/>
          <w:kern w:val="0"/>
          <w:sz w:val="18"/>
          <w:szCs w:val="18"/>
        </w:rPr>
        <w:t xml:space="preserve"> </w:t>
      </w:r>
      <w:r w:rsidRPr="00C05363">
        <w:rPr>
          <w:color w:val="000000"/>
          <w:kern w:val="0"/>
          <w:sz w:val="18"/>
          <w:szCs w:val="18"/>
        </w:rPr>
        <w:t>Sample information</w:t>
      </w:r>
    </w:p>
    <w:tbl>
      <w:tblPr>
        <w:tblW w:w="8431" w:type="dxa"/>
        <w:jc w:val="center"/>
        <w:tblLayout w:type="fixed"/>
        <w:tblLook w:val="0000" w:firstRow="0" w:lastRow="0" w:firstColumn="0" w:lastColumn="0" w:noHBand="0" w:noVBand="0"/>
      </w:tblPr>
      <w:tblGrid>
        <w:gridCol w:w="1418"/>
        <w:gridCol w:w="888"/>
        <w:gridCol w:w="851"/>
        <w:gridCol w:w="1559"/>
        <w:gridCol w:w="2797"/>
        <w:gridCol w:w="918"/>
      </w:tblGrid>
      <w:tr w:rsidR="00B708EA" w:rsidRPr="00C05363" w14:paraId="5E79B86E" w14:textId="77777777" w:rsidTr="00C500C0">
        <w:tblPrEx>
          <w:tblCellMar>
            <w:top w:w="0" w:type="dxa"/>
            <w:bottom w:w="0" w:type="dxa"/>
          </w:tblCellMar>
        </w:tblPrEx>
        <w:trPr>
          <w:trHeight w:val="461"/>
          <w:jc w:val="center"/>
        </w:trPr>
        <w:tc>
          <w:tcPr>
            <w:tcW w:w="14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14:paraId="6559ADA5" w14:textId="77777777" w:rsidR="00B708EA" w:rsidRPr="00C05363" w:rsidRDefault="00B708EA" w:rsidP="00C500C0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Voucher</w:t>
            </w:r>
          </w:p>
        </w:tc>
        <w:tc>
          <w:tcPr>
            <w:tcW w:w="8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14:paraId="3C677493" w14:textId="77777777" w:rsidR="00B708EA" w:rsidRPr="00C05363" w:rsidRDefault="00B708EA" w:rsidP="00C500C0">
            <w:pPr>
              <w:autoSpaceDE w:val="0"/>
              <w:autoSpaceDN w:val="0"/>
              <w:adjustRightInd w:val="0"/>
              <w:spacing w:line="200" w:lineRule="atLeast"/>
              <w:ind w:right="-105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Indiv. No.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14:paraId="67EFF8E0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rFonts w:hint="eastAsia"/>
                <w:color w:val="000000"/>
                <w:kern w:val="0"/>
                <w:sz w:val="18"/>
                <w:szCs w:val="18"/>
                <w:lang w:val="zh-CN"/>
              </w:rPr>
              <w:t>Code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14:paraId="7C2BA288" w14:textId="77777777" w:rsidR="00B708EA" w:rsidRPr="00C05363" w:rsidRDefault="00B708EA" w:rsidP="00C500C0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Locality</w:t>
            </w:r>
          </w:p>
        </w:tc>
        <w:tc>
          <w:tcPr>
            <w:tcW w:w="279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14:paraId="31073098" w14:textId="77777777" w:rsidR="00B708EA" w:rsidRPr="00C05363" w:rsidRDefault="00B708EA" w:rsidP="00C500C0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GPS coordinate (North; East)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14:paraId="7BE0145A" w14:textId="77777777" w:rsidR="00B708EA" w:rsidRPr="00C05363" w:rsidRDefault="00B708EA" w:rsidP="00C500C0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Alt.</w:t>
            </w:r>
            <w:r>
              <w:rPr>
                <w:color w:val="000000"/>
                <w:kern w:val="0"/>
                <w:sz w:val="18"/>
                <w:szCs w:val="18"/>
                <w:lang w:val="zh-CN"/>
              </w:rPr>
              <w:t>(m)</w:t>
            </w:r>
          </w:p>
        </w:tc>
      </w:tr>
      <w:tr w:rsidR="00B708EA" w:rsidRPr="00C05363" w14:paraId="338388AA" w14:textId="77777777" w:rsidTr="00C500C0">
        <w:tblPrEx>
          <w:tblCellMar>
            <w:top w:w="0" w:type="dxa"/>
            <w:bottom w:w="0" w:type="dxa"/>
          </w:tblCellMar>
        </w:tblPrEx>
        <w:trPr>
          <w:trHeight w:val="227"/>
          <w:jc w:val="center"/>
        </w:trPr>
        <w:tc>
          <w:tcPr>
            <w:tcW w:w="1418" w:type="dxa"/>
            <w:tcBorders>
              <w:top w:val="single" w:sz="2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7EA537FD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2016XZ011</w:t>
            </w:r>
            <w:r w:rsidRPr="00C05363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8" w:type="dxa"/>
            <w:tcBorders>
              <w:top w:val="single" w:sz="2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2361D18F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15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7AB11D1C" w14:textId="77777777" w:rsidR="00B708EA" w:rsidRPr="00C73FB3" w:rsidRDefault="00B708EA" w:rsidP="00C500C0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XZ1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77B6A3EB" w14:textId="77777777" w:rsidR="00B708EA" w:rsidRPr="00C05363" w:rsidRDefault="00B708EA" w:rsidP="00C500C0">
            <w:pPr>
              <w:autoSpaceDE w:val="0"/>
              <w:autoSpaceDN w:val="0"/>
              <w:adjustRightInd w:val="0"/>
              <w:ind w:right="-105"/>
              <w:jc w:val="left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Changdu, Tibet</w:t>
            </w:r>
          </w:p>
        </w:tc>
        <w:tc>
          <w:tcPr>
            <w:tcW w:w="2797" w:type="dxa"/>
            <w:tcBorders>
              <w:top w:val="single" w:sz="2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34BB6C2D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N 31°09.173ʹ; E 97</w:t>
            </w:r>
            <w:r w:rsidRPr="00C05363">
              <w:rPr>
                <w:color w:val="000000"/>
                <w:kern w:val="0"/>
                <w:sz w:val="18"/>
                <w:szCs w:val="18"/>
              </w:rPr>
              <w:t>°14.025ʹ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right w:val="nil"/>
            </w:tcBorders>
            <w:shd w:val="clear" w:color="000000" w:fill="FFFFFF"/>
          </w:tcPr>
          <w:p w14:paraId="1531D34A" w14:textId="77777777" w:rsidR="00B708EA" w:rsidRPr="00C05363" w:rsidRDefault="00B708EA" w:rsidP="00C500C0">
            <w:pPr>
              <w:autoSpaceDE w:val="0"/>
              <w:autoSpaceDN w:val="0"/>
              <w:adjustRightInd w:val="0"/>
              <w:ind w:right="-12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4027</w:t>
            </w:r>
          </w:p>
        </w:tc>
      </w:tr>
      <w:tr w:rsidR="00B708EA" w:rsidRPr="00C05363" w14:paraId="3DBEF10A" w14:textId="77777777" w:rsidTr="00C500C0">
        <w:tblPrEx>
          <w:tblCellMar>
            <w:top w:w="0" w:type="dxa"/>
            <w:bottom w:w="0" w:type="dxa"/>
          </w:tblCellMar>
        </w:tblPrEx>
        <w:trPr>
          <w:trHeight w:val="227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81E9FDF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XZ201214</w:t>
            </w:r>
            <w:r w:rsidRPr="00C05363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9E81E1B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8D7C175" w14:textId="77777777" w:rsidR="00B708EA" w:rsidRPr="00C73FB3" w:rsidRDefault="00B708EA" w:rsidP="00C500C0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XZ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8258291" w14:textId="77777777" w:rsidR="00B708EA" w:rsidRPr="00C05363" w:rsidRDefault="00B708EA" w:rsidP="00C500C0">
            <w:pPr>
              <w:autoSpaceDE w:val="0"/>
              <w:autoSpaceDN w:val="0"/>
              <w:adjustRightInd w:val="0"/>
              <w:ind w:right="-105"/>
              <w:jc w:val="left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Dingqing, Tibet</w:t>
            </w:r>
          </w:p>
        </w:tc>
        <w:tc>
          <w:tcPr>
            <w:tcW w:w="27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20EBF14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N 31°21.458ʹ; E 95</w:t>
            </w:r>
            <w:r w:rsidRPr="00C05363">
              <w:rPr>
                <w:color w:val="000000"/>
                <w:kern w:val="0"/>
                <w:sz w:val="18"/>
                <w:szCs w:val="18"/>
              </w:rPr>
              <w:t>°52.533ʹ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000000" w:fill="FFFFFF"/>
          </w:tcPr>
          <w:p w14:paraId="3AC54A44" w14:textId="77777777" w:rsidR="00B708EA" w:rsidRPr="00C05363" w:rsidRDefault="00B708EA" w:rsidP="00C500C0">
            <w:pPr>
              <w:autoSpaceDE w:val="0"/>
              <w:autoSpaceDN w:val="0"/>
              <w:adjustRightInd w:val="0"/>
              <w:ind w:right="-12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4561</w:t>
            </w:r>
          </w:p>
        </w:tc>
      </w:tr>
      <w:tr w:rsidR="00B708EA" w:rsidRPr="00C05363" w14:paraId="640B6B15" w14:textId="77777777" w:rsidTr="00C500C0">
        <w:tblPrEx>
          <w:tblCellMar>
            <w:top w:w="0" w:type="dxa"/>
            <w:bottom w:w="0" w:type="dxa"/>
          </w:tblCellMar>
        </w:tblPrEx>
        <w:trPr>
          <w:trHeight w:val="227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131DA68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2016XZ009</w:t>
            </w:r>
          </w:p>
        </w:tc>
        <w:tc>
          <w:tcPr>
            <w:tcW w:w="8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094B673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4283E7A" w14:textId="77777777" w:rsidR="00B708EA" w:rsidRPr="00C73FB3" w:rsidRDefault="00B708EA" w:rsidP="00C500C0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XZ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6F1D351" w14:textId="77777777" w:rsidR="00B708EA" w:rsidRPr="00C05363" w:rsidRDefault="00B708EA" w:rsidP="00C500C0">
            <w:pPr>
              <w:autoSpaceDE w:val="0"/>
              <w:autoSpaceDN w:val="0"/>
              <w:adjustRightInd w:val="0"/>
              <w:ind w:right="-105"/>
              <w:jc w:val="left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Yelashan, Tibet</w:t>
            </w:r>
          </w:p>
        </w:tc>
        <w:tc>
          <w:tcPr>
            <w:tcW w:w="27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644B426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N 30°08.997ʹ; E 97</w:t>
            </w:r>
            <w:r w:rsidRPr="00C05363">
              <w:rPr>
                <w:color w:val="000000"/>
                <w:kern w:val="0"/>
                <w:sz w:val="18"/>
                <w:szCs w:val="18"/>
              </w:rPr>
              <w:t>°17.618ʹ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000000" w:fill="FFFFFF"/>
          </w:tcPr>
          <w:p w14:paraId="54BFFAF5" w14:textId="77777777" w:rsidR="00B708EA" w:rsidRPr="00C05363" w:rsidRDefault="00B708EA" w:rsidP="00C500C0">
            <w:pPr>
              <w:tabs>
                <w:tab w:val="left" w:pos="822"/>
              </w:tabs>
              <w:autoSpaceDE w:val="0"/>
              <w:autoSpaceDN w:val="0"/>
              <w:adjustRightInd w:val="0"/>
              <w:ind w:right="-12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4543</w:t>
            </w:r>
          </w:p>
        </w:tc>
      </w:tr>
      <w:tr w:rsidR="00B708EA" w:rsidRPr="00C05363" w14:paraId="571C3EBD" w14:textId="77777777" w:rsidTr="00C500C0">
        <w:tblPrEx>
          <w:tblCellMar>
            <w:top w:w="0" w:type="dxa"/>
            <w:bottom w:w="0" w:type="dxa"/>
          </w:tblCellMar>
        </w:tblPrEx>
        <w:trPr>
          <w:trHeight w:val="227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517FBEB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2017XZ006</w:t>
            </w:r>
          </w:p>
        </w:tc>
        <w:tc>
          <w:tcPr>
            <w:tcW w:w="8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4282071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1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2716020" w14:textId="77777777" w:rsidR="00B708EA" w:rsidRPr="00C73FB3" w:rsidRDefault="00B708EA" w:rsidP="00C500C0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XZ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28173A2" w14:textId="77777777" w:rsidR="00B708EA" w:rsidRPr="00C05363" w:rsidRDefault="00B708EA" w:rsidP="00C500C0">
            <w:pPr>
              <w:autoSpaceDE w:val="0"/>
              <w:autoSpaceDN w:val="0"/>
              <w:adjustRightInd w:val="0"/>
              <w:ind w:right="-105"/>
              <w:jc w:val="left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Bomi, Tibet</w:t>
            </w:r>
          </w:p>
        </w:tc>
        <w:tc>
          <w:tcPr>
            <w:tcW w:w="27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B3DD6AE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N 29°47.940ʹ; E 95</w:t>
            </w:r>
            <w:r w:rsidRPr="00C05363">
              <w:rPr>
                <w:color w:val="000000"/>
                <w:kern w:val="0"/>
                <w:sz w:val="18"/>
                <w:szCs w:val="18"/>
              </w:rPr>
              <w:t>°49.381ʹ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000000" w:fill="FFFFFF"/>
          </w:tcPr>
          <w:p w14:paraId="0E61C055" w14:textId="77777777" w:rsidR="00B708EA" w:rsidRPr="00C05363" w:rsidRDefault="00B708EA" w:rsidP="00C500C0">
            <w:pPr>
              <w:tabs>
                <w:tab w:val="left" w:pos="822"/>
              </w:tabs>
              <w:autoSpaceDE w:val="0"/>
              <w:autoSpaceDN w:val="0"/>
              <w:adjustRightInd w:val="0"/>
              <w:ind w:right="-12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2838</w:t>
            </w:r>
          </w:p>
        </w:tc>
      </w:tr>
      <w:tr w:rsidR="00B708EA" w:rsidRPr="00C05363" w14:paraId="450EC27A" w14:textId="77777777" w:rsidTr="00C500C0">
        <w:tblPrEx>
          <w:tblCellMar>
            <w:top w:w="0" w:type="dxa"/>
            <w:bottom w:w="0" w:type="dxa"/>
          </w:tblCellMar>
        </w:tblPrEx>
        <w:trPr>
          <w:trHeight w:val="227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19FCBE6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2017XZ008</w:t>
            </w:r>
          </w:p>
        </w:tc>
        <w:tc>
          <w:tcPr>
            <w:tcW w:w="8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A5E1E55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7BE6C63" w14:textId="77777777" w:rsidR="00B708EA" w:rsidRPr="00C73FB3" w:rsidRDefault="00B708EA" w:rsidP="00C500C0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XZ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F50CCB5" w14:textId="77777777" w:rsidR="00B708EA" w:rsidRPr="00C05363" w:rsidRDefault="00B708EA" w:rsidP="00C500C0">
            <w:pPr>
              <w:autoSpaceDE w:val="0"/>
              <w:autoSpaceDN w:val="0"/>
              <w:adjustRightInd w:val="0"/>
              <w:ind w:right="-105"/>
              <w:jc w:val="left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Zuogong, Tibet</w:t>
            </w:r>
          </w:p>
        </w:tc>
        <w:tc>
          <w:tcPr>
            <w:tcW w:w="27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9CA252D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N 29°40.487ʹ; E 97</w:t>
            </w:r>
            <w:r w:rsidRPr="00C05363">
              <w:rPr>
                <w:color w:val="000000"/>
                <w:kern w:val="0"/>
                <w:sz w:val="18"/>
                <w:szCs w:val="18"/>
              </w:rPr>
              <w:t>°49.332ʹ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000000" w:fill="FFFFFF"/>
          </w:tcPr>
          <w:p w14:paraId="0B011EFF" w14:textId="77777777" w:rsidR="00B708EA" w:rsidRPr="00C05363" w:rsidRDefault="00B708EA" w:rsidP="00C500C0">
            <w:pPr>
              <w:tabs>
                <w:tab w:val="left" w:pos="822"/>
              </w:tabs>
              <w:autoSpaceDE w:val="0"/>
              <w:autoSpaceDN w:val="0"/>
              <w:adjustRightInd w:val="0"/>
              <w:ind w:right="-12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3839</w:t>
            </w:r>
          </w:p>
        </w:tc>
      </w:tr>
      <w:tr w:rsidR="00B708EA" w:rsidRPr="00C05363" w14:paraId="7353E32F" w14:textId="77777777" w:rsidTr="00C500C0">
        <w:tblPrEx>
          <w:tblCellMar>
            <w:top w:w="0" w:type="dxa"/>
            <w:bottom w:w="0" w:type="dxa"/>
          </w:tblCellMar>
        </w:tblPrEx>
        <w:trPr>
          <w:trHeight w:val="227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24791BE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GS201601</w:t>
            </w:r>
            <w:r w:rsidRPr="00C05363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EAF148A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1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DB3EF43" w14:textId="77777777" w:rsidR="00B708EA" w:rsidRPr="00C73FB3" w:rsidRDefault="00B708EA" w:rsidP="00C500C0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G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AEEC45F" w14:textId="77777777" w:rsidR="00B708EA" w:rsidRPr="00C05363" w:rsidRDefault="00B708EA" w:rsidP="00C500C0">
            <w:pPr>
              <w:autoSpaceDE w:val="0"/>
              <w:autoSpaceDN w:val="0"/>
              <w:adjustRightInd w:val="0"/>
              <w:ind w:right="-105"/>
              <w:jc w:val="left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Maqu, Gansu</w:t>
            </w:r>
          </w:p>
        </w:tc>
        <w:tc>
          <w:tcPr>
            <w:tcW w:w="27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4F01AA0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tr-TR"/>
              </w:rPr>
              <w:t xml:space="preserve"> </w:t>
            </w: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N 34°03.815ʹ; E 102</w:t>
            </w:r>
            <w:r w:rsidRPr="00C05363">
              <w:rPr>
                <w:color w:val="000000"/>
                <w:kern w:val="0"/>
                <w:sz w:val="18"/>
                <w:szCs w:val="18"/>
              </w:rPr>
              <w:t>°04.138ʹ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000000" w:fill="FFFFFF"/>
          </w:tcPr>
          <w:p w14:paraId="0A3A22C0" w14:textId="77777777" w:rsidR="00B708EA" w:rsidRPr="00C05363" w:rsidRDefault="00B708EA" w:rsidP="00C500C0">
            <w:pPr>
              <w:tabs>
                <w:tab w:val="left" w:pos="822"/>
              </w:tabs>
              <w:autoSpaceDE w:val="0"/>
              <w:autoSpaceDN w:val="0"/>
              <w:adjustRightInd w:val="0"/>
              <w:ind w:right="-12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3573</w:t>
            </w:r>
          </w:p>
        </w:tc>
      </w:tr>
      <w:tr w:rsidR="00B708EA" w:rsidRPr="00C05363" w14:paraId="5811620F" w14:textId="77777777" w:rsidTr="00C500C0">
        <w:tblPrEx>
          <w:tblCellMar>
            <w:top w:w="0" w:type="dxa"/>
            <w:bottom w:w="0" w:type="dxa"/>
          </w:tblCellMar>
        </w:tblPrEx>
        <w:trPr>
          <w:trHeight w:val="227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43F6E31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QH201405</w:t>
            </w:r>
            <w:r w:rsidRPr="00C05363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0735233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32546DF" w14:textId="77777777" w:rsidR="00B708EA" w:rsidRPr="00C73FB3" w:rsidRDefault="00B708EA" w:rsidP="00C500C0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QH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81C9268" w14:textId="77777777" w:rsidR="00B708EA" w:rsidRPr="00C05363" w:rsidRDefault="00B708EA" w:rsidP="00C500C0">
            <w:pPr>
              <w:autoSpaceDE w:val="0"/>
              <w:autoSpaceDN w:val="0"/>
              <w:adjustRightInd w:val="0"/>
              <w:ind w:right="-105"/>
              <w:jc w:val="left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Banma, Qinghai</w:t>
            </w:r>
          </w:p>
        </w:tc>
        <w:tc>
          <w:tcPr>
            <w:tcW w:w="27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B297EDE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tr-TR"/>
              </w:rPr>
              <w:t xml:space="preserve"> </w:t>
            </w: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N 32°46.608ʹ; E 100</w:t>
            </w:r>
            <w:r w:rsidRPr="00C05363">
              <w:rPr>
                <w:color w:val="000000"/>
                <w:kern w:val="0"/>
                <w:sz w:val="18"/>
                <w:szCs w:val="18"/>
              </w:rPr>
              <w:t>°49.695ʹ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000000" w:fill="FFFFFF"/>
          </w:tcPr>
          <w:p w14:paraId="71F4D161" w14:textId="77777777" w:rsidR="00B708EA" w:rsidRPr="00C05363" w:rsidRDefault="00B708EA" w:rsidP="00C500C0">
            <w:pPr>
              <w:tabs>
                <w:tab w:val="left" w:pos="822"/>
              </w:tabs>
              <w:autoSpaceDE w:val="0"/>
              <w:autoSpaceDN w:val="0"/>
              <w:adjustRightInd w:val="0"/>
              <w:ind w:right="-12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3402</w:t>
            </w:r>
          </w:p>
        </w:tc>
      </w:tr>
      <w:tr w:rsidR="00B708EA" w:rsidRPr="00C05363" w14:paraId="02D8C8C0" w14:textId="77777777" w:rsidTr="00C500C0">
        <w:tblPrEx>
          <w:tblCellMar>
            <w:top w:w="0" w:type="dxa"/>
            <w:bottom w:w="0" w:type="dxa"/>
          </w:tblCellMar>
        </w:tblPrEx>
        <w:trPr>
          <w:trHeight w:val="227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DEBC1FA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SC201601</w:t>
            </w:r>
            <w:r w:rsidRPr="00C05363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87D5635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1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B61068D" w14:textId="77777777" w:rsidR="00B708EA" w:rsidRPr="00C73FB3" w:rsidRDefault="00B708EA" w:rsidP="00C500C0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SC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444F3CA" w14:textId="77777777" w:rsidR="00B708EA" w:rsidRPr="00C05363" w:rsidRDefault="00B708EA" w:rsidP="00C500C0">
            <w:pPr>
              <w:autoSpaceDE w:val="0"/>
              <w:autoSpaceDN w:val="0"/>
              <w:adjustRightInd w:val="0"/>
              <w:ind w:right="-105"/>
              <w:jc w:val="left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Kangding, Sichuan</w:t>
            </w:r>
          </w:p>
        </w:tc>
        <w:tc>
          <w:tcPr>
            <w:tcW w:w="27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4495870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tr-TR"/>
              </w:rPr>
              <w:t xml:space="preserve"> </w:t>
            </w: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N 29°54.618ʹ; E 101</w:t>
            </w:r>
            <w:r w:rsidRPr="00C05363">
              <w:rPr>
                <w:color w:val="000000"/>
                <w:kern w:val="0"/>
                <w:sz w:val="18"/>
                <w:szCs w:val="18"/>
              </w:rPr>
              <w:t>°59.538ʹ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000000" w:fill="FFFFFF"/>
          </w:tcPr>
          <w:p w14:paraId="0CD2822E" w14:textId="77777777" w:rsidR="00B708EA" w:rsidRPr="00C05363" w:rsidRDefault="00B708EA" w:rsidP="00C500C0">
            <w:pPr>
              <w:tabs>
                <w:tab w:val="left" w:pos="822"/>
              </w:tabs>
              <w:autoSpaceDE w:val="0"/>
              <w:autoSpaceDN w:val="0"/>
              <w:adjustRightInd w:val="0"/>
              <w:ind w:right="-12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3835</w:t>
            </w:r>
          </w:p>
        </w:tc>
      </w:tr>
      <w:tr w:rsidR="00B708EA" w:rsidRPr="00C05363" w14:paraId="47C16550" w14:textId="77777777" w:rsidTr="00C500C0">
        <w:tblPrEx>
          <w:tblCellMar>
            <w:top w:w="0" w:type="dxa"/>
            <w:bottom w:w="0" w:type="dxa"/>
          </w:tblCellMar>
        </w:tblPrEx>
        <w:trPr>
          <w:trHeight w:val="227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19A1D67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SC201602</w:t>
            </w:r>
            <w:r w:rsidRPr="00C05363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066E658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1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69F73FE" w14:textId="77777777" w:rsidR="00B708EA" w:rsidRPr="00C73FB3" w:rsidRDefault="00B708EA" w:rsidP="00C500C0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SC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E31AFB0" w14:textId="77777777" w:rsidR="00B708EA" w:rsidRPr="00C05363" w:rsidRDefault="00B708EA" w:rsidP="00C500C0">
            <w:pPr>
              <w:autoSpaceDE w:val="0"/>
              <w:autoSpaceDN w:val="0"/>
              <w:adjustRightInd w:val="0"/>
              <w:ind w:right="-105"/>
              <w:jc w:val="left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Daofu, Sichuan</w:t>
            </w:r>
          </w:p>
        </w:tc>
        <w:tc>
          <w:tcPr>
            <w:tcW w:w="27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32DD9AA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tr-TR"/>
              </w:rPr>
              <w:t xml:space="preserve"> </w:t>
            </w: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N 30°29.862ʹ; E 101</w:t>
            </w:r>
            <w:r w:rsidRPr="00C05363">
              <w:rPr>
                <w:color w:val="000000"/>
                <w:kern w:val="0"/>
                <w:sz w:val="18"/>
                <w:szCs w:val="18"/>
              </w:rPr>
              <w:t>°29.727ʹ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000000" w:fill="FFFFFF"/>
          </w:tcPr>
          <w:p w14:paraId="710429B8" w14:textId="77777777" w:rsidR="00B708EA" w:rsidRPr="00C05363" w:rsidRDefault="00B708EA" w:rsidP="00C500C0">
            <w:pPr>
              <w:tabs>
                <w:tab w:val="left" w:pos="822"/>
              </w:tabs>
              <w:autoSpaceDE w:val="0"/>
              <w:autoSpaceDN w:val="0"/>
              <w:adjustRightInd w:val="0"/>
              <w:ind w:right="-12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3461</w:t>
            </w:r>
          </w:p>
        </w:tc>
      </w:tr>
      <w:tr w:rsidR="00B708EA" w:rsidRPr="00C05363" w14:paraId="10A09BC6" w14:textId="77777777" w:rsidTr="00C500C0">
        <w:tblPrEx>
          <w:tblCellMar>
            <w:top w:w="0" w:type="dxa"/>
            <w:bottom w:w="0" w:type="dxa"/>
          </w:tblCellMar>
        </w:tblPrEx>
        <w:trPr>
          <w:trHeight w:val="227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1589670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YN201601</w:t>
            </w:r>
            <w:r w:rsidRPr="00C05363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E902181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1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A620B09" w14:textId="77777777" w:rsidR="00B708EA" w:rsidRPr="00C73FB3" w:rsidRDefault="00B708EA" w:rsidP="00C500C0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Y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E4E2273" w14:textId="77777777" w:rsidR="00B708EA" w:rsidRPr="00C05363" w:rsidRDefault="00B708EA" w:rsidP="00C500C0">
            <w:pPr>
              <w:autoSpaceDE w:val="0"/>
              <w:autoSpaceDN w:val="0"/>
              <w:adjustRightInd w:val="0"/>
              <w:ind w:right="-105"/>
              <w:jc w:val="left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Lijiang, Yunnan</w:t>
            </w:r>
          </w:p>
        </w:tc>
        <w:tc>
          <w:tcPr>
            <w:tcW w:w="27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68C68DF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tr-TR"/>
              </w:rPr>
              <w:t xml:space="preserve"> </w:t>
            </w: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N 27°00.938ʹ; E 100</w:t>
            </w:r>
            <w:r w:rsidRPr="00C05363">
              <w:rPr>
                <w:color w:val="000000"/>
                <w:kern w:val="0"/>
                <w:sz w:val="18"/>
                <w:szCs w:val="18"/>
              </w:rPr>
              <w:t>°09.601ʹ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000000" w:fill="FFFFFF"/>
          </w:tcPr>
          <w:p w14:paraId="63A01DB5" w14:textId="77777777" w:rsidR="00B708EA" w:rsidRPr="00C05363" w:rsidRDefault="00B708EA" w:rsidP="00C500C0">
            <w:pPr>
              <w:tabs>
                <w:tab w:val="left" w:pos="822"/>
              </w:tabs>
              <w:autoSpaceDE w:val="0"/>
              <w:autoSpaceDN w:val="0"/>
              <w:adjustRightInd w:val="0"/>
              <w:ind w:right="-12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3298</w:t>
            </w:r>
          </w:p>
        </w:tc>
      </w:tr>
      <w:tr w:rsidR="00B708EA" w:rsidRPr="00C05363" w14:paraId="6E9B998E" w14:textId="77777777" w:rsidTr="00C500C0">
        <w:tblPrEx>
          <w:tblCellMar>
            <w:top w:w="0" w:type="dxa"/>
            <w:bottom w:w="0" w:type="dxa"/>
          </w:tblCellMar>
        </w:tblPrEx>
        <w:trPr>
          <w:trHeight w:val="227"/>
          <w:jc w:val="center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C84A76F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GZ201601</w:t>
            </w:r>
            <w:r w:rsidRPr="00C05363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818497C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1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6C7CCC6" w14:textId="77777777" w:rsidR="00B708EA" w:rsidRPr="00C73FB3" w:rsidRDefault="00B708EA" w:rsidP="00C500C0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GZ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A07A0A5" w14:textId="77777777" w:rsidR="00B708EA" w:rsidRPr="00C05363" w:rsidRDefault="00B708EA" w:rsidP="00C500C0">
            <w:pPr>
              <w:autoSpaceDE w:val="0"/>
              <w:autoSpaceDN w:val="0"/>
              <w:adjustRightInd w:val="0"/>
              <w:ind w:right="-105"/>
              <w:jc w:val="left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Weining, Guizhou</w:t>
            </w:r>
          </w:p>
        </w:tc>
        <w:tc>
          <w:tcPr>
            <w:tcW w:w="279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1AAB62D" w14:textId="77777777" w:rsidR="00B708EA" w:rsidRPr="00C05363" w:rsidRDefault="00B708EA" w:rsidP="00C500C0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tr-TR"/>
              </w:rPr>
              <w:t xml:space="preserve"> </w:t>
            </w: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N 27°06.396ʹ; E 104</w:t>
            </w:r>
            <w:r w:rsidRPr="00C05363">
              <w:rPr>
                <w:color w:val="000000"/>
                <w:kern w:val="0"/>
                <w:sz w:val="18"/>
                <w:szCs w:val="18"/>
              </w:rPr>
              <w:t>°07.377 ʹ</w:t>
            </w: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D1BCD31" w14:textId="77777777" w:rsidR="00B708EA" w:rsidRPr="00C05363" w:rsidRDefault="00B708EA" w:rsidP="00C500C0">
            <w:pPr>
              <w:tabs>
                <w:tab w:val="left" w:pos="822"/>
              </w:tabs>
              <w:autoSpaceDE w:val="0"/>
              <w:autoSpaceDN w:val="0"/>
              <w:adjustRightInd w:val="0"/>
              <w:ind w:right="-120"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  <w:lang w:val="zh-CN"/>
              </w:rPr>
            </w:pPr>
            <w:r w:rsidRPr="00C05363">
              <w:rPr>
                <w:color w:val="000000"/>
                <w:kern w:val="0"/>
                <w:sz w:val="18"/>
                <w:szCs w:val="18"/>
                <w:lang w:val="zh-CN"/>
              </w:rPr>
              <w:t>2552</w:t>
            </w:r>
          </w:p>
        </w:tc>
      </w:tr>
    </w:tbl>
    <w:p w14:paraId="625EC4BC" w14:textId="77777777" w:rsidR="00B708EA" w:rsidRPr="00F40427" w:rsidRDefault="00B708EA" w:rsidP="00B708EA">
      <w:pPr>
        <w:spacing w:line="240" w:lineRule="exact"/>
        <w:rPr>
          <w:color w:val="000000"/>
          <w:kern w:val="0"/>
          <w:sz w:val="18"/>
          <w:szCs w:val="18"/>
        </w:rPr>
      </w:pPr>
      <w:r w:rsidRPr="00F40427">
        <w:rPr>
          <w:rFonts w:hint="eastAsia"/>
          <w:color w:val="000000"/>
          <w:kern w:val="0"/>
          <w:sz w:val="18"/>
          <w:szCs w:val="18"/>
          <w:vertAlign w:val="superscript"/>
        </w:rPr>
        <w:t>*</w:t>
      </w:r>
      <w:r>
        <w:rPr>
          <w:color w:val="000000"/>
          <w:kern w:val="0"/>
          <w:sz w:val="18"/>
          <w:szCs w:val="18"/>
        </w:rPr>
        <w:t>C</w:t>
      </w:r>
      <w:r w:rsidRPr="00F40427">
        <w:rPr>
          <w:color w:val="000000"/>
          <w:kern w:val="0"/>
          <w:sz w:val="18"/>
          <w:szCs w:val="18"/>
        </w:rPr>
        <w:t>hloroplast genome sequencing</w:t>
      </w:r>
      <w:r>
        <w:rPr>
          <w:color w:val="000000"/>
          <w:kern w:val="0"/>
          <w:sz w:val="18"/>
          <w:szCs w:val="18"/>
        </w:rPr>
        <w:t>.</w:t>
      </w:r>
    </w:p>
    <w:p w14:paraId="5B46F58E" w14:textId="77777777" w:rsidR="00DE057F" w:rsidRDefault="00282FE5"/>
    <w:sectPr w:rsidR="00DE05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C8C83" w14:textId="77777777" w:rsidR="00282FE5" w:rsidRDefault="00282FE5" w:rsidP="00B708EA">
      <w:r>
        <w:separator/>
      </w:r>
    </w:p>
  </w:endnote>
  <w:endnote w:type="continuationSeparator" w:id="0">
    <w:p w14:paraId="3BA55B96" w14:textId="77777777" w:rsidR="00282FE5" w:rsidRDefault="00282FE5" w:rsidP="00B70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13812" w14:textId="77777777" w:rsidR="00282FE5" w:rsidRDefault="00282FE5" w:rsidP="00B708EA">
      <w:r>
        <w:separator/>
      </w:r>
    </w:p>
  </w:footnote>
  <w:footnote w:type="continuationSeparator" w:id="0">
    <w:p w14:paraId="787680BA" w14:textId="77777777" w:rsidR="00282FE5" w:rsidRDefault="00282FE5" w:rsidP="00B708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40D"/>
    <w:rsid w:val="00030D6A"/>
    <w:rsid w:val="000D6380"/>
    <w:rsid w:val="0020092A"/>
    <w:rsid w:val="00282FE5"/>
    <w:rsid w:val="003B55F0"/>
    <w:rsid w:val="0043213E"/>
    <w:rsid w:val="0046640D"/>
    <w:rsid w:val="00480116"/>
    <w:rsid w:val="004E2A16"/>
    <w:rsid w:val="005C5337"/>
    <w:rsid w:val="006B5C5D"/>
    <w:rsid w:val="007E3D27"/>
    <w:rsid w:val="007F2F0B"/>
    <w:rsid w:val="008923DE"/>
    <w:rsid w:val="009327FE"/>
    <w:rsid w:val="00945271"/>
    <w:rsid w:val="00A53139"/>
    <w:rsid w:val="00AA622D"/>
    <w:rsid w:val="00B45A73"/>
    <w:rsid w:val="00B708EA"/>
    <w:rsid w:val="00C07B4E"/>
    <w:rsid w:val="00CA3F4E"/>
    <w:rsid w:val="00CB6A24"/>
    <w:rsid w:val="00CD7621"/>
    <w:rsid w:val="00D96287"/>
    <w:rsid w:val="00DC3D9B"/>
    <w:rsid w:val="00DD4C5B"/>
    <w:rsid w:val="00DE52A6"/>
    <w:rsid w:val="00DF4C43"/>
    <w:rsid w:val="00EC0659"/>
    <w:rsid w:val="00EE2C9A"/>
    <w:rsid w:val="00F75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3D0F77"/>
  <w15:chartTrackingRefBased/>
  <w15:docId w15:val="{96D3E9D3-512C-4642-912D-D8ABD13BE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08E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08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08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08E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08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1-12-16T11:48:00Z</dcterms:created>
  <dcterms:modified xsi:type="dcterms:W3CDTF">2021-12-16T11:49:00Z</dcterms:modified>
</cp:coreProperties>
</file>